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0206" w:rsidRDefault="00F40206" w:rsidP="00F40206">
      <w:pPr>
        <w:pStyle w:val="MDPI31text"/>
        <w:spacing w:line="480" w:lineRule="auto"/>
        <w:ind w:left="0" w:firstLine="0"/>
        <w:rPr>
          <w:rFonts w:ascii="Times New Roman" w:hAnsi="Times New Roman"/>
        </w:rPr>
      </w:pPr>
      <w:bookmarkStart w:id="0" w:name="_GoBack"/>
      <w:bookmarkEnd w:id="0"/>
    </w:p>
    <w:p w:rsidR="00F40206" w:rsidRDefault="00F40206" w:rsidP="00F40206">
      <w:pPr>
        <w:pStyle w:val="MDPI31text"/>
        <w:spacing w:line="480" w:lineRule="auto"/>
        <w:ind w:left="0" w:firstLine="0"/>
        <w:rPr>
          <w:rFonts w:ascii="Times New Roman" w:hAnsi="Times New Roman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5"/>
        <w:gridCol w:w="833"/>
        <w:gridCol w:w="751"/>
        <w:gridCol w:w="2355"/>
        <w:gridCol w:w="581"/>
        <w:gridCol w:w="569"/>
        <w:gridCol w:w="528"/>
        <w:gridCol w:w="806"/>
        <w:gridCol w:w="646"/>
        <w:gridCol w:w="646"/>
        <w:gridCol w:w="646"/>
      </w:tblGrid>
      <w:tr w:rsidR="00F40206" w:rsidRPr="00375617" w:rsidTr="00F40206">
        <w:trPr>
          <w:trHeight w:val="792"/>
        </w:trPr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val="en-GB" w:eastAsia="it-IT"/>
              </w:rPr>
              <w:t>Sex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5A5A5"/>
            <w:vAlign w:val="center"/>
            <w:hideMark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it-IT"/>
              </w:rPr>
              <w:t>Group</w:t>
            </w:r>
          </w:p>
        </w:tc>
        <w:tc>
          <w:tcPr>
            <w:tcW w:w="443" w:type="pc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A5A5A5"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Body weight at the start of treatment</w:t>
            </w:r>
          </w:p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(g)</w:t>
            </w:r>
          </w:p>
        </w:tc>
        <w:tc>
          <w:tcPr>
            <w:tcW w:w="44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Body weight at the end of treatment</w:t>
            </w:r>
          </w:p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(g)</w:t>
            </w:r>
          </w:p>
        </w:tc>
        <w:tc>
          <w:tcPr>
            <w:tcW w:w="44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5A5A5"/>
            <w:vAlign w:val="center"/>
            <w:hideMark/>
          </w:tcPr>
          <w:p w:rsidR="00F40206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 xml:space="preserve">Liver weight </w:t>
            </w:r>
          </w:p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(g)</w:t>
            </w:r>
          </w:p>
        </w:tc>
        <w:tc>
          <w:tcPr>
            <w:tcW w:w="50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5A5A5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ALT  (U/L)</w:t>
            </w:r>
          </w:p>
        </w:tc>
        <w:tc>
          <w:tcPr>
            <w:tcW w:w="50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5A5A5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AST (U/L)</w:t>
            </w:r>
          </w:p>
        </w:tc>
        <w:tc>
          <w:tcPr>
            <w:tcW w:w="50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5A5A5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Total cholesterol (mg/</w:t>
            </w:r>
            <w:proofErr w:type="spellStart"/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dL</w:t>
            </w:r>
            <w:proofErr w:type="spellEnd"/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50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5A5A5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HDL-c (mg/</w:t>
            </w:r>
            <w:proofErr w:type="spellStart"/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dL</w:t>
            </w:r>
            <w:proofErr w:type="spellEnd"/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8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5A5A5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LDL-c (mg/</w:t>
            </w:r>
            <w:proofErr w:type="spellStart"/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dL</w:t>
            </w:r>
            <w:proofErr w:type="spellEnd"/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50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5A5A5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TRIG (mg/</w:t>
            </w:r>
            <w:proofErr w:type="spellStart"/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dL</w:t>
            </w:r>
            <w:proofErr w:type="spellEnd"/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)</w:t>
            </w:r>
          </w:p>
        </w:tc>
      </w:tr>
      <w:tr w:rsidR="00F40206" w:rsidRPr="00375617" w:rsidTr="00F40206">
        <w:trPr>
          <w:trHeight w:val="300"/>
        </w:trPr>
        <w:tc>
          <w:tcPr>
            <w:tcW w:w="34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5A5A5"/>
            <w:vAlign w:val="center"/>
            <w:hideMark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  <w:t>Males</w:t>
            </w:r>
          </w:p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  <w:t>(n 16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BDBDB"/>
            <w:vAlign w:val="center"/>
            <w:hideMark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ND</w:t>
            </w:r>
          </w:p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(n 4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BDBDB"/>
            <w:vAlign w:val="center"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5.4 ± 1.6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2.8 ± 2.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.7 ± 0.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49.8 ± 1.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05.4 ± 25.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63.4 ± 10.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84.2 ± 2.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2.3 ± 3.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25.3 ± 5.5</w:t>
            </w:r>
          </w:p>
        </w:tc>
      </w:tr>
      <w:tr w:rsidR="00F40206" w:rsidRPr="00375617" w:rsidTr="00F40206">
        <w:trPr>
          <w:trHeight w:val="300"/>
        </w:trPr>
        <w:tc>
          <w:tcPr>
            <w:tcW w:w="34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40206" w:rsidRPr="00EC6D4A" w:rsidRDefault="00F40206" w:rsidP="00F6451D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ND+OLE</w:t>
            </w:r>
          </w:p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(n 4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5.3 ± 1.6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2.9 ± 3.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.6 ± 0.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48.8± 1.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02.6 ± 21.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52.1 ± 5.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88.6 ± 2.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0.5 ± 0.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19.1 ± 3.2</w:t>
            </w:r>
          </w:p>
        </w:tc>
      </w:tr>
      <w:tr w:rsidR="00F40206" w:rsidRPr="00375617" w:rsidTr="00F40206">
        <w:trPr>
          <w:trHeight w:val="300"/>
        </w:trPr>
        <w:tc>
          <w:tcPr>
            <w:tcW w:w="34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40206" w:rsidRPr="00EC6D4A" w:rsidRDefault="00F40206" w:rsidP="00F6451D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BDBDB"/>
            <w:vAlign w:val="center"/>
            <w:hideMark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HFD</w:t>
            </w:r>
          </w:p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(n 4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BDBDB"/>
            <w:vAlign w:val="center"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5.1 ± 1.8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47.6 ± 3.1</w:t>
            </w:r>
            <w:r w:rsidRPr="00EC6D4A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it-IT"/>
              </w:rPr>
              <w:t>**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4.5 ± 0.3</w:t>
            </w: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it-IT"/>
              </w:rPr>
              <w:t>**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122.9 ± 23.1</w:t>
            </w: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it-IT"/>
              </w:rPr>
              <w:t>**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206.4 ± 19.6</w:t>
            </w: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it-IT"/>
              </w:rPr>
              <w:t>*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203.2 ± 12.8</w:t>
            </w: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it-IT"/>
              </w:rPr>
              <w:t>*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125.5 ± 2.5</w:t>
            </w: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it-IT"/>
              </w:rPr>
              <w:t>***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4.4 ± 3.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33.2 ± 3.7</w:t>
            </w:r>
          </w:p>
        </w:tc>
      </w:tr>
      <w:tr w:rsidR="00F40206" w:rsidRPr="00375617" w:rsidTr="00F40206">
        <w:trPr>
          <w:trHeight w:val="300"/>
        </w:trPr>
        <w:tc>
          <w:tcPr>
            <w:tcW w:w="34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40206" w:rsidRPr="00EC6D4A" w:rsidRDefault="00F40206" w:rsidP="00F6451D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HFD+OLE</w:t>
            </w:r>
          </w:p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(n 4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5.2 ± 1.7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8.7 ± 3.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.8 ± 0.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84.2 ± 5.3</w:t>
            </w: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it-IT"/>
              </w:rPr>
              <w:t>##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111.4 ± 9.6</w:t>
            </w: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it-IT"/>
              </w:rPr>
              <w:t>##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168.9 ± 9.8</w:t>
            </w: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it-IT"/>
              </w:rPr>
              <w:t>#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89 ± 1.8</w:t>
            </w: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it-IT"/>
              </w:rPr>
              <w:t>###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2.1 ± 2.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22.5 ± 4.5</w:t>
            </w:r>
          </w:p>
        </w:tc>
      </w:tr>
      <w:tr w:rsidR="00F40206" w:rsidRPr="00375617" w:rsidTr="00F40206">
        <w:trPr>
          <w:trHeight w:val="324"/>
        </w:trPr>
        <w:tc>
          <w:tcPr>
            <w:tcW w:w="34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5A5A5"/>
            <w:vAlign w:val="center"/>
            <w:hideMark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  <w:t>Females</w:t>
            </w:r>
          </w:p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  <w:t>(n 16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BDBDB"/>
            <w:vAlign w:val="center"/>
            <w:hideMark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ND</w:t>
            </w:r>
          </w:p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(n 4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BDBDB"/>
            <w:vAlign w:val="center"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9.7  ± 1.3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3.9 ± 1.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.0 ± 0.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45.6 ± 2.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02.1 ± 12.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54,1 ± 9.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81.6 ± 2.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0.4 ± 1.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112.5 ± 4.3</w:t>
            </w: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it-IT"/>
              </w:rPr>
              <w:t>§§§</w:t>
            </w:r>
          </w:p>
        </w:tc>
      </w:tr>
      <w:tr w:rsidR="00F40206" w:rsidRPr="00375617" w:rsidTr="00F40206">
        <w:trPr>
          <w:trHeight w:val="300"/>
        </w:trPr>
        <w:tc>
          <w:tcPr>
            <w:tcW w:w="34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40206" w:rsidRPr="00EC6D4A" w:rsidRDefault="00F40206" w:rsidP="00F6451D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ND+OLE</w:t>
            </w:r>
          </w:p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(n 4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19.9 ± 1.1 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4.7 ± 1.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.2±0.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42.2 ± 16.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89.8 ± 6.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50.1 ± 3.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88.1 ± 2.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1.9 ± 1.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98.6 ± 4.1</w:t>
            </w: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it-IT"/>
              </w:rPr>
              <w:t>§§</w:t>
            </w:r>
          </w:p>
        </w:tc>
      </w:tr>
      <w:tr w:rsidR="00F40206" w:rsidRPr="00375617" w:rsidTr="00F40206">
        <w:trPr>
          <w:trHeight w:val="300"/>
        </w:trPr>
        <w:tc>
          <w:tcPr>
            <w:tcW w:w="34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40206" w:rsidRPr="00EC6D4A" w:rsidRDefault="00F40206" w:rsidP="00F6451D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BDBDB"/>
            <w:vAlign w:val="center"/>
            <w:hideMark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HFD</w:t>
            </w:r>
          </w:p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(n 4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BDBDB"/>
            <w:vAlign w:val="center"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9.6 ± 1.7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4.6 ± 2.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.8 ± 0.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79.5 ± 3.2</w:t>
            </w: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it-IT"/>
              </w:rPr>
              <w:t>***,§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198.2 ± 4.2</w:t>
            </w: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it-IT"/>
              </w:rPr>
              <w:t>**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200.1 ± 1.6</w:t>
            </w: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it-IT"/>
              </w:rPr>
              <w:t>**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116.5 ± 1.4</w:t>
            </w: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it-IT"/>
              </w:rPr>
              <w:t>***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1.8 ± 0.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BDBDB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108.2 ± 4.6§</w:t>
            </w:r>
          </w:p>
        </w:tc>
      </w:tr>
      <w:tr w:rsidR="00F40206" w:rsidRPr="00375617" w:rsidTr="00F40206">
        <w:trPr>
          <w:trHeight w:val="300"/>
        </w:trPr>
        <w:tc>
          <w:tcPr>
            <w:tcW w:w="34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40206" w:rsidRPr="00EC6D4A" w:rsidRDefault="00F40206" w:rsidP="00F6451D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HFD+OLE</w:t>
            </w:r>
          </w:p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(n 4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9.6 ± 1.5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EC6D4A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6D4A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2.2 ± 1.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.9 ± 0.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52.1 ± 3.2</w:t>
            </w: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it-IT"/>
              </w:rPr>
              <w:t>###,§§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105.4 ± 10.4</w:t>
            </w: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it-IT"/>
              </w:rPr>
              <w:t>###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167.1 ± 2.2</w:t>
            </w: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it-IT"/>
              </w:rPr>
              <w:t>###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85.2 ± 2.2</w:t>
            </w: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it-IT"/>
              </w:rPr>
              <w:t>###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9.1 ± 0.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206" w:rsidRPr="00375617" w:rsidRDefault="00F40206" w:rsidP="00F6451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99.6 ± 1.6</w:t>
            </w:r>
            <w:r w:rsidRPr="0037561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it-IT"/>
              </w:rPr>
              <w:t>§§</w:t>
            </w:r>
          </w:p>
        </w:tc>
      </w:tr>
    </w:tbl>
    <w:p w:rsidR="00F40206" w:rsidRPr="00375617" w:rsidRDefault="00F40206" w:rsidP="00F40206">
      <w:pPr>
        <w:pStyle w:val="MDPI31text"/>
        <w:spacing w:line="480" w:lineRule="auto"/>
        <w:ind w:left="0" w:firstLine="0"/>
        <w:rPr>
          <w:rFonts w:ascii="Times New Roman" w:hAnsi="Times New Roman"/>
        </w:rPr>
      </w:pPr>
    </w:p>
    <w:p w:rsidR="00F40206" w:rsidRPr="007D4B53" w:rsidRDefault="00F40206" w:rsidP="00F40206">
      <w:pPr>
        <w:pStyle w:val="MDPI31text"/>
        <w:spacing w:line="480" w:lineRule="auto"/>
        <w:ind w:left="0" w:firstLine="0"/>
        <w:rPr>
          <w:rFonts w:ascii="Times New Roman" w:hAnsi="Times New Roman"/>
        </w:rPr>
      </w:pPr>
    </w:p>
    <w:p w:rsidR="00F40206" w:rsidRPr="0081621C" w:rsidRDefault="00F40206" w:rsidP="00F40206">
      <w:pPr>
        <w:pStyle w:val="MDPI62BackMatter"/>
        <w:spacing w:before="240" w:line="480" w:lineRule="auto"/>
        <w:ind w:left="0"/>
        <w:rPr>
          <w:rFonts w:ascii="Times New Roman" w:hAnsi="Times New Roman"/>
          <w:sz w:val="20"/>
        </w:rPr>
      </w:pPr>
      <w:r w:rsidRPr="0081621C">
        <w:rPr>
          <w:rFonts w:ascii="Times New Roman" w:hAnsi="Times New Roman"/>
          <w:b/>
          <w:bCs/>
          <w:sz w:val="20"/>
        </w:rPr>
        <w:t>Table S1</w:t>
      </w:r>
      <w:r w:rsidRPr="0081621C">
        <w:rPr>
          <w:rFonts w:ascii="Times New Roman" w:hAnsi="Times New Roman"/>
          <w:sz w:val="20"/>
        </w:rPr>
        <w:t xml:space="preserve">: </w:t>
      </w:r>
      <w:r w:rsidRPr="0081621C">
        <w:rPr>
          <w:rFonts w:ascii="Times New Roman" w:hAnsi="Times New Roman"/>
          <w:sz w:val="20"/>
          <w:szCs w:val="22"/>
          <w:lang w:eastAsia="de-DE"/>
        </w:rPr>
        <w:t>Weight and biochemical parameters of ND and HFD mice treated or not with Ole. The results are represented as mean values ± SD. (* P &lt; 0.05, ** P &lt; 0.01, *** P &lt; 0.001 vs ND mice; # P &lt; 0.05, ## P &lt; 0.01; ### P &lt; 0.001 vs HFD mice; § P &lt; 0.05, §§ P &lt; 0.01, §§§ P &lt; 0.001 vs male mice).</w:t>
      </w:r>
    </w:p>
    <w:p w:rsidR="00857B33" w:rsidRDefault="00857B33"/>
    <w:sectPr w:rsidR="00857B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1FD"/>
    <w:rsid w:val="003A61FD"/>
    <w:rsid w:val="003B5CF3"/>
    <w:rsid w:val="004119CD"/>
    <w:rsid w:val="00857B33"/>
    <w:rsid w:val="008B009B"/>
    <w:rsid w:val="00973EF8"/>
    <w:rsid w:val="00E0544C"/>
    <w:rsid w:val="00E33404"/>
    <w:rsid w:val="00F40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2EDC43-EE73-4188-A472-94DA42F3D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F4020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2BackMatter">
    <w:name w:val="MDPI_6.2_BackMatter"/>
    <w:qFormat/>
    <w:rsid w:val="00F4020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7</Characters>
  <Application>Microsoft Office Word</Application>
  <DocSecurity>0</DocSecurity>
  <Lines>10</Lines>
  <Paragraphs>2</Paragraphs>
  <ScaleCrop>false</ScaleCrop>
  <Company>HP Inc.</Company>
  <LinksUpToDate>false</LinksUpToDate>
  <CharactersWithSpaces>1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Kumar D.</dc:creator>
  <cp:keywords/>
  <dc:description/>
  <cp:lastModifiedBy>Vijaya Kumar D.</cp:lastModifiedBy>
  <cp:revision>2</cp:revision>
  <dcterms:created xsi:type="dcterms:W3CDTF">2022-01-12T12:04:00Z</dcterms:created>
  <dcterms:modified xsi:type="dcterms:W3CDTF">2022-01-12T12:04:00Z</dcterms:modified>
</cp:coreProperties>
</file>